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AB2" w:rsidRPr="006F266E" w:rsidRDefault="00D06AB2" w:rsidP="00D06AB2">
      <w:pPr>
        <w:spacing w:line="480" w:lineRule="auto"/>
        <w:ind w:firstLineChars="200" w:firstLine="482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spellStart"/>
      <w:r w:rsidRPr="006F266E">
        <w:rPr>
          <w:rFonts w:ascii="Times New Roman" w:hAnsi="Times New Roman"/>
          <w:b/>
          <w:color w:val="000000" w:themeColor="text1"/>
          <w:sz w:val="24"/>
          <w:szCs w:val="24"/>
        </w:rPr>
        <w:t>Apelin</w:t>
      </w:r>
      <w:proofErr w:type="spellEnd"/>
      <w:r w:rsidRPr="006F266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promote</w:t>
      </w:r>
      <w:r w:rsidRPr="006F266E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6F266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hepatic fibrosis through ERK signaling in </w:t>
      </w:r>
      <w:r w:rsidRPr="006F266E">
        <w:rPr>
          <w:rFonts w:ascii="Times New Roman" w:hAnsi="Times New Roman" w:hint="eastAsia"/>
          <w:b/>
          <w:color w:val="000000" w:themeColor="text1"/>
          <w:sz w:val="24"/>
          <w:szCs w:val="24"/>
        </w:rPr>
        <w:t>LX-2 cells</w:t>
      </w:r>
    </w:p>
    <w:p w:rsidR="00D06AB2" w:rsidRPr="006F266E" w:rsidRDefault="00D06AB2" w:rsidP="00D06AB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Yin Wang</w:t>
      </w:r>
      <w:r w:rsidRPr="006F266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2</w:t>
      </w:r>
      <w:proofErr w:type="gram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</w:rPr>
        <w:t>Jiayi</w:t>
      </w:r>
      <w:proofErr w:type="spell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 Song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Hongyan</w:t>
      </w:r>
      <w:proofErr w:type="spellEnd"/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ian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</w:rPr>
        <w:t>Jiaqi</w:t>
      </w:r>
      <w:proofErr w:type="spell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 Bo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</w:rPr>
        <w:t>Shuan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g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yu</w:t>
      </w:r>
      <w:proofErr w:type="spell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 Lv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Weitong</w:t>
      </w:r>
      <w:proofErr w:type="spellEnd"/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an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3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</w:rPr>
        <w:t>Wei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ong</w:t>
      </w:r>
      <w:proofErr w:type="spell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 Chen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</w:rPr>
        <w:t>Xinrui</w:t>
      </w:r>
      <w:proofErr w:type="spell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</w:rPr>
        <w:t>Lv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proofErr w:type="spell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* </w:t>
      </w:r>
    </w:p>
    <w:p w:rsidR="00D06AB2" w:rsidRPr="006F266E" w:rsidRDefault="00D06AB2" w:rsidP="00D06AB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The</w:t>
      </w:r>
      <w:proofErr w:type="spell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 First Affiliated Hospital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 2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Key Laboratory of Receptors-Mediated Gene Regulation and Drug Discovery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 School of Basic Medicine, Henan University, Kaifeng, Henan,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475004, 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China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3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Jiangxi Medical College, </w:t>
      </w:r>
      <w:proofErr w:type="gramStart"/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Nanchang</w:t>
      </w:r>
      <w:proofErr w:type="gramEnd"/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University</w:t>
      </w:r>
      <w:r w:rsidRPr="006F266E">
        <w:rPr>
          <w:rFonts w:ascii="SimSun" w:hAnsi="SimSun" w:hint="eastAsia"/>
          <w:color w:val="000000" w:themeColor="text1"/>
          <w:sz w:val="24"/>
          <w:szCs w:val="24"/>
        </w:rPr>
        <w:t>＆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Queen Mary University</w:t>
      </w:r>
    </w:p>
    <w:p w:rsidR="00D06AB2" w:rsidRPr="006F266E" w:rsidRDefault="00D06AB2" w:rsidP="00D06AB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* </w:t>
      </w:r>
      <w:proofErr w:type="spellStart"/>
      <w:r w:rsidRPr="006F266E">
        <w:rPr>
          <w:rFonts w:ascii="Times New Roman" w:hAnsi="Times New Roman"/>
          <w:color w:val="000000" w:themeColor="text1"/>
          <w:sz w:val="24"/>
          <w:szCs w:val="24"/>
        </w:rPr>
        <w:t>Correspondence</w:t>
      </w:r>
      <w:proofErr w:type="gramStart"/>
      <w:r w:rsidRPr="006F266E">
        <w:rPr>
          <w:rFonts w:ascii="Times New Roman" w:hAnsi="Times New Roman"/>
          <w:color w:val="000000" w:themeColor="text1"/>
          <w:sz w:val="24"/>
          <w:szCs w:val="24"/>
        </w:rPr>
        <w:t>:Email</w:t>
      </w:r>
      <w:proofErr w:type="spellEnd"/>
      <w:proofErr w:type="gramEnd"/>
      <w:r w:rsidRPr="006F266E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lvxinrui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@1</w:t>
      </w:r>
      <w:r w:rsidRPr="006F266E">
        <w:rPr>
          <w:rFonts w:ascii="Times New Roman" w:hAnsi="Times New Roman" w:hint="eastAsia"/>
          <w:color w:val="000000" w:themeColor="text1"/>
          <w:sz w:val="24"/>
          <w:szCs w:val="24"/>
        </w:rPr>
        <w:t>2</w:t>
      </w:r>
      <w:r w:rsidRPr="006F266E">
        <w:rPr>
          <w:rFonts w:ascii="Times New Roman" w:hAnsi="Times New Roman"/>
          <w:color w:val="000000" w:themeColor="text1"/>
          <w:sz w:val="24"/>
          <w:szCs w:val="24"/>
        </w:rPr>
        <w:t>6.com</w:t>
      </w:r>
    </w:p>
    <w:p w:rsidR="00D06AB2" w:rsidRPr="006F266E" w:rsidRDefault="00D06AB2">
      <w:pPr>
        <w:rPr>
          <w:rFonts w:ascii="Times New Roman" w:hAnsi="Times New Roman" w:cs="Times New Roman"/>
          <w:color w:val="000000" w:themeColor="text1"/>
        </w:rPr>
      </w:pPr>
    </w:p>
    <w:p w:rsidR="006B751E" w:rsidRPr="006F266E" w:rsidRDefault="006B751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26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proliferation assay </w:t>
      </w:r>
    </w:p>
    <w:p w:rsidR="0049366E" w:rsidRPr="006F266E" w:rsidRDefault="00B667AF" w:rsidP="0049366E">
      <w:pPr>
        <w:spacing w:line="360" w:lineRule="auto"/>
        <w:ind w:firstLineChars="150" w:firstLine="360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6F266E">
        <w:rPr>
          <w:rFonts w:ascii="Times New Roman" w:hAnsi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307404</wp:posOffset>
            </wp:positionH>
            <wp:positionV relativeFrom="paragraph">
              <wp:posOffset>2628504</wp:posOffset>
            </wp:positionV>
            <wp:extent cx="3310846" cy="1886941"/>
            <wp:effectExtent l="19050" t="0" r="3854" b="0"/>
            <wp:wrapNone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846" cy="18869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LX-2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cells were seeded into 96-well plates at a density of 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2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×10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cells/well. After incubating for 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24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 h, cells were treated with 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apelin-13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(0–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0.5 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µM) for </w:t>
      </w:r>
      <w:r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12, 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24, 48 and 72 h. Three parallel wells were set for each concentration. Twenty-four hours later, 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10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 µL of MTT (Sigma-Aldrich, St. Louis, MO, USA) at 5 mg/mL was added to each well for an incubation of 4 h. The supernatant was removed and 1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00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 µL of DMSO was added in each well. Cell viability was measured at 490 nm by spectrophotometer and IC50 was determined by SPSS. The proliferation rates were calculated using the following equation: 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proliferation index </w:t>
      </w:r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(%</w:t>
      </w:r>
      <w:proofErr w:type="gramStart"/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)=</w:t>
      </w:r>
      <w:proofErr w:type="gramEnd"/>
      <w:r w:rsidR="0049366E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[(OD drug–OD control)/OD control]×100%.</w:t>
      </w: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2741E9" w:rsidRPr="006F266E" w:rsidRDefault="002741E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052687" w:rsidRPr="006F266E" w:rsidRDefault="0049366E" w:rsidP="0049366E">
      <w:pPr>
        <w:spacing w:line="360" w:lineRule="auto"/>
        <w:ind w:firstLineChars="150" w:firstLine="360"/>
        <w:rPr>
          <w:rFonts w:ascii="Times New Roman" w:hAnsi="Times New Roman" w:cs="Times New Roman"/>
          <w:b/>
          <w:color w:val="000000" w:themeColor="text1"/>
        </w:rPr>
      </w:pPr>
      <w:r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LX-2 cells proliferation</w:t>
      </w:r>
      <w:r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rates</w:t>
      </w:r>
      <w:r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F266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</w:t>
      </w:r>
      <w:r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ere</w:t>
      </w:r>
      <w:r w:rsidRPr="006F266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determined by </w:t>
      </w:r>
      <w:r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MTT assay</w:t>
      </w:r>
      <w:r w:rsidRPr="006F266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r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LX-2</w:t>
      </w:r>
      <w:r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cells were treated with </w:t>
      </w:r>
      <w:r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apelin-13</w:t>
      </w:r>
      <w:r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at concentrations of 0–</w:t>
      </w:r>
      <w:r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0.5</w:t>
      </w:r>
      <w:r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µM</w:t>
      </w:r>
      <w:r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r </w:t>
      </w:r>
      <w:r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12, </w:t>
      </w:r>
      <w:r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24, 48 and 72 h. </w:t>
      </w:r>
    </w:p>
    <w:p w:rsidR="00D06AB2" w:rsidRPr="006F266E" w:rsidRDefault="00D06AB2" w:rsidP="00D06AB2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6F266E">
        <w:rPr>
          <w:rFonts w:ascii="Times New Roman" w:hAnsi="Times New Roman" w:hint="eastAsia"/>
          <w:b/>
          <w:color w:val="000000" w:themeColor="text1"/>
          <w:sz w:val="24"/>
        </w:rPr>
        <w:lastRenderedPageBreak/>
        <w:t>The detection of ERK signaling</w:t>
      </w:r>
      <w:r w:rsidR="00271E55" w:rsidRPr="006F266E">
        <w:rPr>
          <w:rFonts w:ascii="Times New Roman" w:hAnsi="Times New Roman" w:hint="eastAsia"/>
          <w:b/>
          <w:color w:val="000000" w:themeColor="text1"/>
          <w:sz w:val="24"/>
        </w:rPr>
        <w:t xml:space="preserve"> in HepG2 cells</w:t>
      </w:r>
    </w:p>
    <w:p w:rsidR="00780D88" w:rsidRPr="006F266E" w:rsidRDefault="001E154D" w:rsidP="00780D8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266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632945</wp:posOffset>
            </wp:positionH>
            <wp:positionV relativeFrom="paragraph">
              <wp:posOffset>100954</wp:posOffset>
            </wp:positionV>
            <wp:extent cx="2632203" cy="1506381"/>
            <wp:effectExtent l="0" t="0" r="0" b="0"/>
            <wp:wrapNone/>
            <wp:docPr id="3" name="对象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366715" cy="2256439"/>
                      <a:chOff x="323528" y="1700808"/>
                      <a:chExt cx="4366715" cy="2256439"/>
                    </a:xfrm>
                  </a:grpSpPr>
                  <a:grpSp>
                    <a:nvGrpSpPr>
                      <a:cNvPr id="28" name="组合 27"/>
                      <a:cNvGrpSpPr/>
                    </a:nvGrpSpPr>
                    <a:grpSpPr>
                      <a:xfrm>
                        <a:off x="323528" y="1700808"/>
                        <a:ext cx="4366715" cy="2256439"/>
                        <a:chOff x="123088" y="1685909"/>
                        <a:chExt cx="4366715" cy="2256439"/>
                      </a:xfrm>
                    </a:grpSpPr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351157" y="2599222"/>
                          <a:ext cx="941283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ERK1/2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447385" y="3071811"/>
                          <a:ext cx="944127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l-GR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β</a:t>
                            </a:r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-actin</a:t>
                            </a:r>
                            <a:endParaRPr lang="zh-CN" altLang="en-US" dirty="0" smtClean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  <a:p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1412794" y="1701244"/>
                          <a:ext cx="30168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0</a:t>
                            </a:r>
                            <a:endParaRPr lang="zh-CN" altLang="en-US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2071670" y="1701244"/>
                          <a:ext cx="41870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30</a:t>
                            </a:r>
                            <a:endParaRPr lang="zh-CN" altLang="en-US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2786050" y="1713386"/>
                          <a:ext cx="41870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45</a:t>
                            </a:r>
                            <a:endParaRPr lang="zh-CN" altLang="en-US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3500430" y="1713386"/>
                          <a:ext cx="989373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60</a:t>
                            </a:r>
                            <a:r>
                              <a:rPr lang="en-US" altLang="zh-CN" dirty="0" smtClean="0">
                                <a:solidFill>
                                  <a:srgbClr val="000000"/>
                                </a:solidFill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rPr>
                              <a:t> (min)</a:t>
                            </a:r>
                            <a:endParaRPr lang="zh-CN" altLang="en-US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159326" y="1685909"/>
                          <a:ext cx="1188226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lvl="0"/>
                            <a:r>
                              <a:rPr lang="en-US" altLang="zh-CN" dirty="0" smtClean="0">
                                <a:solidFill>
                                  <a:srgbClr val="000000"/>
                                </a:solidFill>
                                <a:latin typeface="Times New Roman" pitchFamily="18" charset="0"/>
                                <a:ea typeface="宋体" pitchFamily="2" charset="-122"/>
                                <a:cs typeface="Times New Roman" pitchFamily="18" charset="0"/>
                              </a:rPr>
                              <a:t>Apelin-13</a:t>
                            </a:r>
                            <a:endParaRPr lang="zh-CN" altLang="zh-CN" dirty="0" smtClean="0">
                              <a:latin typeface="Times New Roman" pitchFamily="18" charset="0"/>
                              <a:ea typeface="宋体" pitchFamily="2" charset="-122"/>
                              <a:cs typeface="Times New Roman" pitchFamily="18" charset="0"/>
                            </a:endParaRPr>
                          </a:p>
                          <a:p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2195736" y="3573016"/>
                          <a:ext cx="806631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hepG2</a:t>
                            </a:r>
                            <a:endParaRPr lang="zh-CN" altLang="en-US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21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14415" y="2571744"/>
                          <a:ext cx="2928958" cy="4476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2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14414" y="2071678"/>
                          <a:ext cx="2928958" cy="4714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3" name="Picture 5"/>
                        <a:cNvPicPr>
                          <a:picLocks noChangeAspect="1" noChangeArrowheads="1"/>
                        </a:cNvPicPr>
                      </a:nvPicPr>
                      <a:blipFill>
                        <a:blip r:embed="rId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14414" y="3071810"/>
                          <a:ext cx="2928958" cy="43815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123088" y="2143116"/>
                          <a:ext cx="114646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P-ERK1/2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</w:p>
    <w:p w:rsidR="00D06AB2" w:rsidRPr="006F266E" w:rsidRDefault="00D06AB2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p w:rsidR="00271E55" w:rsidRPr="006F266E" w:rsidRDefault="00ED6279" w:rsidP="0098229F">
      <w:pPr>
        <w:spacing w:line="36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proofErr w:type="gramStart"/>
      <w:r w:rsidRPr="006F26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6F26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etection</w:t>
      </w:r>
      <w:r w:rsidRPr="006F26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Pr="006F26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ERK </w:t>
      </w:r>
      <w:r w:rsidRPr="006F26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hway</w:t>
      </w:r>
      <w:r w:rsidRPr="006F26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in </w:t>
      </w:r>
      <w:proofErr w:type="spellStart"/>
      <w:r w:rsidRPr="006F26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pelin</w:t>
      </w:r>
      <w:proofErr w:type="spellEnd"/>
      <w:r w:rsidRPr="006F26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</w:t>
      </w:r>
      <w:r w:rsidRPr="006F26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eated </w:t>
      </w:r>
      <w:proofErr w:type="spellStart"/>
      <w:r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hepG2</w:t>
      </w:r>
      <w:proofErr w:type="spellEnd"/>
      <w:r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cells.</w:t>
      </w:r>
      <w:proofErr w:type="gramEnd"/>
      <w:r w:rsidRPr="006F26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71E55" w:rsidRPr="006F266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HepG2</w:t>
      </w:r>
      <w:r w:rsidR="00271E55" w:rsidRPr="006F266E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cells 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were treated with </w:t>
      </w:r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100 n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M </w:t>
      </w:r>
      <w:proofErr w:type="spellStart"/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apelin</w:t>
      </w:r>
      <w:proofErr w:type="spellEnd"/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-13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for the indicated time points. </w:t>
      </w:r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Then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, the cells were collected</w:t>
      </w:r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49366E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and the</w:t>
      </w:r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t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otal cell lysates were analyzed by Western blot using antibodies</w:t>
      </w:r>
      <w:r w:rsidR="00271E55" w:rsidRPr="006F26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against p-ERK</w:t>
      </w:r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ERK</w:t>
      </w:r>
      <w:r w:rsidR="00271E55" w:rsidRPr="006F266E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proofErr w:type="gramStart"/>
      <w:r w:rsidR="00271E55" w:rsidRPr="006F266E">
        <w:rPr>
          <w:rFonts w:ascii="Times New Roman" w:hAnsi="Times New Roman"/>
          <w:color w:val="000000" w:themeColor="text1"/>
          <w:sz w:val="24"/>
        </w:rPr>
        <w:t>β</w:t>
      </w:r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-actin</w:t>
      </w:r>
      <w:proofErr w:type="gramEnd"/>
      <w:r w:rsidR="00271E55" w:rsidRPr="006F266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was used as the endogenous control.</w:t>
      </w:r>
    </w:p>
    <w:p w:rsidR="00271E55" w:rsidRPr="006F266E" w:rsidRDefault="00271E55">
      <w:pPr>
        <w:rPr>
          <w:rFonts w:ascii="Times New Roman" w:hAnsi="Times New Roman" w:cs="Times New Roman"/>
          <w:b/>
          <w:color w:val="000000" w:themeColor="text1"/>
        </w:rPr>
      </w:pPr>
    </w:p>
    <w:sectPr w:rsidR="00271E55" w:rsidRPr="006F266E" w:rsidSect="006F2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41E9" w:rsidRDefault="002741E9" w:rsidP="002741E9">
      <w:r>
        <w:separator/>
      </w:r>
    </w:p>
  </w:endnote>
  <w:endnote w:type="continuationSeparator" w:id="0">
    <w:p w:rsidR="002741E9" w:rsidRDefault="002741E9" w:rsidP="002741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PSMP13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NkfwtkSTIX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41E9" w:rsidRDefault="002741E9" w:rsidP="002741E9">
      <w:r>
        <w:separator/>
      </w:r>
    </w:p>
  </w:footnote>
  <w:footnote w:type="continuationSeparator" w:id="0">
    <w:p w:rsidR="002741E9" w:rsidRDefault="002741E9" w:rsidP="002741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751E"/>
    <w:rsid w:val="00026A0E"/>
    <w:rsid w:val="00052687"/>
    <w:rsid w:val="000D65E2"/>
    <w:rsid w:val="00160F4E"/>
    <w:rsid w:val="001E154D"/>
    <w:rsid w:val="00271E55"/>
    <w:rsid w:val="002741E9"/>
    <w:rsid w:val="003460B4"/>
    <w:rsid w:val="00350CA0"/>
    <w:rsid w:val="00361527"/>
    <w:rsid w:val="003E7C4B"/>
    <w:rsid w:val="004400A4"/>
    <w:rsid w:val="0046510F"/>
    <w:rsid w:val="0049366E"/>
    <w:rsid w:val="006B751E"/>
    <w:rsid w:val="006F266E"/>
    <w:rsid w:val="00780D88"/>
    <w:rsid w:val="00907E9E"/>
    <w:rsid w:val="0098229F"/>
    <w:rsid w:val="009C212D"/>
    <w:rsid w:val="00A035ED"/>
    <w:rsid w:val="00A370F2"/>
    <w:rsid w:val="00A9058A"/>
    <w:rsid w:val="00B13C49"/>
    <w:rsid w:val="00B5484B"/>
    <w:rsid w:val="00B667AF"/>
    <w:rsid w:val="00BC60FB"/>
    <w:rsid w:val="00C320D3"/>
    <w:rsid w:val="00CF7F1B"/>
    <w:rsid w:val="00D06AB2"/>
    <w:rsid w:val="00D85253"/>
    <w:rsid w:val="00E01316"/>
    <w:rsid w:val="00ED6279"/>
    <w:rsid w:val="00FB1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E9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74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41E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74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741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1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1E9"/>
    <w:rPr>
      <w:sz w:val="18"/>
      <w:szCs w:val="18"/>
    </w:rPr>
  </w:style>
  <w:style w:type="character" w:customStyle="1" w:styleId="fontstyle01">
    <w:name w:val="fontstyle01"/>
    <w:rsid w:val="00D06AB2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rsid w:val="00D06AB2"/>
    <w:rPr>
      <w:rFonts w:ascii="AdvPSMP13" w:hAnsi="AdvPSMP1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CF7F1B"/>
    <w:rPr>
      <w:rFonts w:ascii="NkfwtkSTIX-Italic" w:hAnsi="NkfwtkSTIX-Italic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5577</cp:lastModifiedBy>
  <cp:revision>22</cp:revision>
  <dcterms:created xsi:type="dcterms:W3CDTF">2019-04-03T02:02:00Z</dcterms:created>
  <dcterms:modified xsi:type="dcterms:W3CDTF">2019-05-30T04:06:00Z</dcterms:modified>
</cp:coreProperties>
</file>